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EFC" w:rsidRDefault="003D7EFC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EFC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13FF4">
        <w:rPr>
          <w:rFonts w:ascii="Times New Roman" w:hAnsi="Times New Roman" w:cs="Times New Roman"/>
          <w:b/>
          <w:sz w:val="28"/>
          <w:szCs w:val="28"/>
          <w:lang w:val="en-US"/>
        </w:rPr>
        <w:t>fi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7EFC" w:rsidRDefault="003D7EFC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EFC" w:rsidRPr="003D7EFC" w:rsidRDefault="00CF1507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atient and m</w:t>
      </w:r>
      <w:r w:rsidR="003D7EFC" w:rsidRPr="003D7EFC">
        <w:rPr>
          <w:rFonts w:ascii="Times New Roman" w:hAnsi="Times New Roman" w:cs="Times New Roman"/>
          <w:b/>
          <w:sz w:val="24"/>
          <w:szCs w:val="24"/>
          <w:lang w:val="en-US"/>
        </w:rPr>
        <w:t>ethods:</w:t>
      </w:r>
    </w:p>
    <w:p w:rsidR="003D7EFC" w:rsidRPr="003D7EFC" w:rsidRDefault="003D7EFC" w:rsidP="003D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7EFC">
        <w:rPr>
          <w:rFonts w:ascii="Times New Roman" w:hAnsi="Times New Roman" w:cs="Times New Roman"/>
          <w:b/>
          <w:sz w:val="24"/>
          <w:szCs w:val="24"/>
          <w:lang w:val="en-US"/>
        </w:rPr>
        <w:t>Supportive care measures</w:t>
      </w:r>
    </w:p>
    <w:p w:rsidR="003D7EFC" w:rsidRPr="0029361B" w:rsidRDefault="003D7EFC" w:rsidP="003D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atients who received </w:t>
      </w:r>
      <w:proofErr w:type="spellStart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>decitabine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/or ATG received antimicrobial prophylaxis consisting of 500 mg ciprofloxacin twice daily. Patients who had a positive serology test for herpes simplex virus and/or </w:t>
      </w:r>
      <w:proofErr w:type="spellStart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>varicella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zoster virus received 500 mg </w:t>
      </w:r>
      <w:proofErr w:type="spellStart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>valacyclovir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wice daily. Antifungal prophylaxis was not routinely given during the conditioning treatment or </w:t>
      </w:r>
      <w:proofErr w:type="spellStart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>neutropenic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hase. After repopulation, all patients received </w:t>
      </w:r>
      <w:proofErr w:type="spellStart"/>
      <w:r w:rsidRPr="003D7EF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neumocystis</w:t>
      </w:r>
      <w:proofErr w:type="spellEnd"/>
      <w:r w:rsidRPr="003D7EF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3D7EF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jirovecii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phylaxis consisting of 480 mg/day co-</w:t>
      </w:r>
      <w:proofErr w:type="spellStart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>trimoxazole</w:t>
      </w:r>
      <w:proofErr w:type="spellEnd"/>
      <w:r w:rsidRPr="003D7E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Weekly monitoring for CMV and EBV reactivation was performed using PCR-based screening of blood plasma. </w:t>
      </w:r>
    </w:p>
    <w:p w:rsidR="003D7EFC" w:rsidRDefault="003D7EFC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F1507" w:rsidRDefault="00CF1507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EFC" w:rsidRDefault="003D7EFC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3275E" w:rsidRPr="00ED207B" w:rsidRDefault="00A3275E" w:rsidP="00A327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07B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60720" cy="2075336"/>
            <wp:effectExtent l="1905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75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2A29" w:rsidRPr="00ED207B" w:rsidRDefault="009A0F05" w:rsidP="004B2A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A</w:t>
      </w:r>
      <w:r w:rsidR="004B2A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D0B63">
        <w:rPr>
          <w:rFonts w:ascii="Times New Roman" w:hAnsi="Times New Roman" w:cs="Times New Roman"/>
          <w:sz w:val="24"/>
          <w:szCs w:val="24"/>
          <w:lang w:val="en-US"/>
        </w:rPr>
        <w:t>Flu-TBI‒based c</w:t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t>onditioning regimen</w:t>
      </w:r>
      <w:r w:rsidR="004D0B63">
        <w:rPr>
          <w:rFonts w:ascii="Times New Roman" w:hAnsi="Times New Roman" w:cs="Times New Roman"/>
          <w:sz w:val="24"/>
          <w:szCs w:val="24"/>
          <w:lang w:val="en-US"/>
        </w:rPr>
        <w:t xml:space="preserve">. For all patients, </w:t>
      </w:r>
      <w:proofErr w:type="spellStart"/>
      <w:r w:rsidR="004D0B63">
        <w:rPr>
          <w:rFonts w:ascii="Times New Roman" w:hAnsi="Times New Roman" w:cs="Times New Roman"/>
          <w:sz w:val="24"/>
          <w:szCs w:val="24"/>
          <w:lang w:val="en-US"/>
        </w:rPr>
        <w:t>flurabadine</w:t>
      </w:r>
      <w:proofErr w:type="spellEnd"/>
      <w:r w:rsidR="004D0B63">
        <w:rPr>
          <w:rFonts w:ascii="Times New Roman" w:hAnsi="Times New Roman" w:cs="Times New Roman"/>
          <w:sz w:val="24"/>
          <w:szCs w:val="24"/>
          <w:lang w:val="en-US"/>
        </w:rPr>
        <w:t xml:space="preserve"> and TBI were administered on the indicated days, and HCT was performed on day 0; 43 patients received </w:t>
      </w:r>
      <w:proofErr w:type="spellStart"/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t>decitabine</w:t>
      </w:r>
      <w:proofErr w:type="spellEnd"/>
      <w:r w:rsidR="004D0B63">
        <w:rPr>
          <w:rFonts w:ascii="Times New Roman" w:hAnsi="Times New Roman" w:cs="Times New Roman"/>
          <w:sz w:val="24"/>
          <w:szCs w:val="24"/>
          <w:lang w:val="en-US"/>
        </w:rPr>
        <w:t xml:space="preserve"> on the indicated days</w:t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. In mismatched unrelated transplants, ATG 2 mg/kg/day was </w:t>
      </w:r>
      <w:r w:rsidR="004D0B63">
        <w:rPr>
          <w:rFonts w:ascii="Times New Roman" w:hAnsi="Times New Roman" w:cs="Times New Roman"/>
          <w:sz w:val="24"/>
          <w:szCs w:val="24"/>
          <w:lang w:val="en-US"/>
        </w:rPr>
        <w:t>also administered</w:t>
      </w:r>
      <w:r w:rsidR="004D0B63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t>on days -8, -7, -6, and -5</w:t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cnVpanNlbjwvQXV0aG9yPjxZZWFyPjIwMTY8L1llYXI+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=
</w:fldData>
        </w:fldChar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cnVpanNlbjwvQXV0aG9yPjxZZWFyPjIwMTY8L1llYXI+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=
</w:fldData>
        </w:fldChar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B2A29" w:rsidRPr="00ED207B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FE5EC9"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B2A29" w:rsidRPr="00ED20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B2A29" w:rsidRDefault="004B2A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B2A29" w:rsidRDefault="004B2A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275E" w:rsidRPr="00ED207B" w:rsidRDefault="004B2A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2A29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4502150" cy="3676650"/>
            <wp:effectExtent l="19050" t="0" r="0" b="0"/>
            <wp:docPr id="2" name="Afbeelding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143" cy="36774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E1D0A" w:rsidRDefault="009A0F05" w:rsidP="00A139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B</w:t>
      </w:r>
      <w:r w:rsidR="002A7F98" w:rsidRPr="00ED207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W1-4 </w:t>
      </w:r>
      <w:r w:rsidR="004D0B63">
        <w:rPr>
          <w:rFonts w:ascii="Times New Roman" w:hAnsi="Times New Roman" w:cs="Times New Roman"/>
          <w:sz w:val="24"/>
          <w:szCs w:val="24"/>
          <w:lang w:val="en-US"/>
        </w:rPr>
        <w:t xml:space="preserve">was not correlated with the </w:t>
      </w:r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change in </w:t>
      </w:r>
      <w:proofErr w:type="spellStart"/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>creatinine</w:t>
      </w:r>
      <w:proofErr w:type="spellEnd"/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B63">
        <w:rPr>
          <w:rFonts w:ascii="Times New Roman" w:hAnsi="Times New Roman" w:cs="Times New Roman"/>
          <w:sz w:val="24"/>
          <w:szCs w:val="24"/>
          <w:lang w:val="en-US"/>
        </w:rPr>
        <w:t xml:space="preserve">levels relative to </w:t>
      </w:r>
      <w:r w:rsidR="002A7F98" w:rsidRPr="00ED207B">
        <w:rPr>
          <w:rFonts w:ascii="Times New Roman" w:hAnsi="Times New Roman" w:cs="Times New Roman"/>
          <w:sz w:val="24"/>
          <w:szCs w:val="24"/>
          <w:lang w:val="en-US"/>
        </w:rPr>
        <w:t>baseline.</w:t>
      </w:r>
    </w:p>
    <w:p w:rsidR="00DE1D0A" w:rsidRPr="00ED207B" w:rsidRDefault="00DE1D0A" w:rsidP="00A139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088868" cy="3619500"/>
            <wp:effectExtent l="19050" t="0" r="0" b="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520" cy="3627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1D0A" w:rsidRDefault="00DE1D0A" w:rsidP="00DE1D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9A0F05">
        <w:rPr>
          <w:rFonts w:ascii="Times New Roman" w:hAnsi="Times New Roman" w:cs="Times New Roman"/>
          <w:b/>
          <w:sz w:val="24"/>
          <w:szCs w:val="24"/>
          <w:lang w:val="en-US"/>
        </w:rPr>
        <w:t>Figure C</w:t>
      </w:r>
      <w:r w:rsidRPr="00DE1D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Overall survival (OS) in patients with a trough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concentration &lt;350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(blue; N=42) versus a trough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concentration ≥350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896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1D0A">
        <w:rPr>
          <w:rFonts w:ascii="Times New Roman" w:hAnsi="Times New Roman" w:cs="Times New Roman"/>
          <w:sz w:val="24"/>
          <w:szCs w:val="24"/>
          <w:lang w:val="en-US"/>
        </w:rPr>
        <w:t>(green; N=87).</w:t>
      </w:r>
    </w:p>
    <w:p w:rsidR="00DE1D0A" w:rsidRDefault="00DE1D0A" w:rsidP="00DE1D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D0A" w:rsidRPr="00DE1D0A" w:rsidRDefault="008962B9" w:rsidP="00DE1D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088514" cy="3246120"/>
            <wp:effectExtent l="19050" t="0" r="0" b="0"/>
            <wp:docPr id="7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361" cy="32479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4946" w:rsidRDefault="0092494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D0A" w:rsidRPr="00DE1D0A" w:rsidRDefault="00DE1D0A" w:rsidP="00DE1D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DE1D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A0F0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DE1D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FF79B2">
        <w:rPr>
          <w:rFonts w:ascii="Times New Roman" w:hAnsi="Times New Roman" w:cs="Times New Roman"/>
          <w:sz w:val="24"/>
          <w:szCs w:val="24"/>
          <w:lang w:val="en-US"/>
        </w:rPr>
        <w:t>GvHD</w:t>
      </w:r>
      <w:proofErr w:type="spellEnd"/>
      <w:r w:rsidR="00FF79B2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relapse-free survival (GRF</w:t>
      </w:r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S) in patients with a trough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concentration &lt;350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(blue; N=42) versus a trough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 xml:space="preserve"> concentration ≥350 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DE1D0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E1D0A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896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1D0A">
        <w:rPr>
          <w:rFonts w:ascii="Times New Roman" w:hAnsi="Times New Roman" w:cs="Times New Roman"/>
          <w:sz w:val="24"/>
          <w:szCs w:val="24"/>
          <w:lang w:val="en-US"/>
        </w:rPr>
        <w:t>(green; N=87).</w:t>
      </w:r>
    </w:p>
    <w:p w:rsidR="00DE1D0A" w:rsidRPr="00ED207B" w:rsidRDefault="00DE1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63BB" w:rsidRDefault="00ED63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3275E" w:rsidRPr="00ED207B" w:rsidRDefault="009A0F05" w:rsidP="00A139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A</w:t>
      </w:r>
      <w:r w:rsidR="00924946" w:rsidRPr="00ED20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924946" w:rsidRPr="00ED207B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="00924946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and multivariate analys</w:t>
      </w:r>
      <w:r w:rsidR="00ED63B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24946" w:rsidRPr="00ED207B">
        <w:rPr>
          <w:rFonts w:ascii="Times New Roman" w:hAnsi="Times New Roman" w:cs="Times New Roman"/>
          <w:sz w:val="24"/>
          <w:szCs w:val="24"/>
          <w:lang w:val="en-US"/>
        </w:rPr>
        <w:t>s o</w:t>
      </w:r>
      <w:r w:rsidR="00ED63B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24946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risk factors for post</w:t>
      </w:r>
      <w:r w:rsidR="00ED6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24946" w:rsidRPr="00ED207B">
        <w:rPr>
          <w:rFonts w:ascii="Times New Roman" w:hAnsi="Times New Roman" w:cs="Times New Roman"/>
          <w:sz w:val="24"/>
          <w:szCs w:val="24"/>
          <w:lang w:val="en-US"/>
        </w:rPr>
        <w:t>HCT complications</w:t>
      </w:r>
      <w:r w:rsidR="00810F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9322" w:type="dxa"/>
        <w:tblLayout w:type="fixed"/>
        <w:tblLook w:val="04A0"/>
      </w:tblPr>
      <w:tblGrid>
        <w:gridCol w:w="3367"/>
        <w:gridCol w:w="710"/>
        <w:gridCol w:w="1134"/>
        <w:gridCol w:w="1134"/>
        <w:gridCol w:w="709"/>
        <w:gridCol w:w="1276"/>
        <w:gridCol w:w="992"/>
      </w:tblGrid>
      <w:tr w:rsidR="00924946" w:rsidRPr="00ED207B" w:rsidTr="007B61E8">
        <w:tc>
          <w:tcPr>
            <w:tcW w:w="3367" w:type="dxa"/>
          </w:tcPr>
          <w:bookmarkEnd w:id="0"/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978" w:type="dxa"/>
            <w:gridSpan w:val="3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977" w:type="dxa"/>
            <w:gridSpan w:val="3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  <w:proofErr w:type="spellEnd"/>
          </w:p>
        </w:tc>
      </w:tr>
      <w:tr w:rsidR="00924946" w:rsidRPr="00ED207B" w:rsidTr="007B61E8">
        <w:tc>
          <w:tcPr>
            <w:tcW w:w="3367" w:type="dxa"/>
          </w:tcPr>
          <w:p w:rsidR="00924946" w:rsidRPr="00810F49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="00C73D69"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</w:t>
            </w:r>
            <w:proofErr w:type="spellEnd"/>
            <w:r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I-IV </w:t>
            </w:r>
            <w:r w:rsidR="00ED63BB"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 </w:t>
            </w:r>
            <w:r w:rsidRPr="00810F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80</w:t>
            </w:r>
          </w:p>
        </w:tc>
        <w:tc>
          <w:tcPr>
            <w:tcW w:w="710" w:type="dxa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1134" w:type="dxa"/>
          </w:tcPr>
          <w:p w:rsidR="00924946" w:rsidRPr="00ED207B" w:rsidRDefault="00804E47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924946"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134" w:type="dxa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F4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proofErr w:type="spellEnd"/>
          </w:p>
        </w:tc>
        <w:tc>
          <w:tcPr>
            <w:tcW w:w="709" w:type="dxa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1276" w:type="dxa"/>
          </w:tcPr>
          <w:p w:rsidR="00924946" w:rsidRPr="00ED207B" w:rsidRDefault="00804E47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924946"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992" w:type="dxa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F4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proofErr w:type="spellEnd"/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 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no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)MUD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06-10.19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</w:t>
            </w:r>
          </w:p>
        </w:tc>
        <w:tc>
          <w:tcPr>
            <w:tcW w:w="709" w:type="dxa"/>
          </w:tcPr>
          <w:p w:rsidR="004C20B2" w:rsidRPr="00ED207B" w:rsidRDefault="004C20B2" w:rsidP="007F3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4C20B2" w:rsidRPr="00ED207B" w:rsidRDefault="004C20B2" w:rsidP="007F3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≥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7F3C1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</w:t>
            </w:r>
          </w:p>
        </w:tc>
        <w:tc>
          <w:tcPr>
            <w:tcW w:w="1134" w:type="dxa"/>
          </w:tcPr>
          <w:p w:rsidR="004C20B2" w:rsidRPr="00ED207B" w:rsidRDefault="004C20B2" w:rsidP="007F3C1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4</w:t>
            </w:r>
          </w:p>
        </w:tc>
        <w:tc>
          <w:tcPr>
            <w:tcW w:w="1134" w:type="dxa"/>
          </w:tcPr>
          <w:p w:rsidR="004C20B2" w:rsidRPr="00ED207B" w:rsidRDefault="004C20B2" w:rsidP="00330B7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</w:tcPr>
          <w:p w:rsidR="004C20B2" w:rsidRPr="007F3C1C" w:rsidRDefault="004C20B2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276" w:type="dxa"/>
          </w:tcPr>
          <w:p w:rsidR="004C20B2" w:rsidRPr="007F3C1C" w:rsidRDefault="004C20B2" w:rsidP="007F3C1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992" w:type="dxa"/>
          </w:tcPr>
          <w:p w:rsidR="004C20B2" w:rsidRPr="007F3C1C" w:rsidRDefault="004C20B2" w:rsidP="00330B7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76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992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ender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</w:t>
            </w:r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76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992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F3C1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Moderate +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GvHD</w:t>
            </w:r>
            <w:proofErr w:type="spellEnd"/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4C20B2" w:rsidRPr="007F3C1C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ering + ATG</w:t>
            </w:r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8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0-1.38</w:t>
            </w:r>
          </w:p>
        </w:tc>
        <w:tc>
          <w:tcPr>
            <w:tcW w:w="1134" w:type="dxa"/>
          </w:tcPr>
          <w:p w:rsidR="004C20B2" w:rsidRPr="007F3C1C" w:rsidRDefault="00725276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S </w:t>
            </w:r>
            <w:r w:rsidR="004C20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4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-0.89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C20B2" w:rsidRPr="007B61E8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4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5-1.18</w:t>
            </w:r>
          </w:p>
        </w:tc>
        <w:tc>
          <w:tcPr>
            <w:tcW w:w="1134" w:type="dxa"/>
          </w:tcPr>
          <w:p w:rsidR="004C20B2" w:rsidRPr="007F3C1C" w:rsidRDefault="00725276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S </w:t>
            </w:r>
            <w:r w:rsidR="004C20B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2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7B61E8" w:rsidTr="007B61E8">
        <w:tc>
          <w:tcPr>
            <w:tcW w:w="3367" w:type="dxa"/>
          </w:tcPr>
          <w:p w:rsidR="004C20B2" w:rsidRPr="007B61E8" w:rsidRDefault="004C20B2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nor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)MUD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RD</w:t>
            </w:r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5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04-8.35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-12.77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C20B2" w:rsidRPr="007B61E8" w:rsidTr="007B61E8">
        <w:tc>
          <w:tcPr>
            <w:tcW w:w="3367" w:type="dxa"/>
          </w:tcPr>
          <w:p w:rsidR="004C20B2" w:rsidRPr="007B61E8" w:rsidRDefault="004C20B2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sA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≥350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l</w:t>
            </w:r>
          </w:p>
        </w:tc>
        <w:tc>
          <w:tcPr>
            <w:tcW w:w="710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7B61E8" w:rsidTr="007B61E8">
        <w:tc>
          <w:tcPr>
            <w:tcW w:w="3367" w:type="dxa"/>
          </w:tcPr>
          <w:p w:rsidR="004C20B2" w:rsidRPr="007B61E8" w:rsidRDefault="004C20B2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sA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≥500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l</w:t>
            </w:r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7B61E8" w:rsidTr="007B61E8">
        <w:tc>
          <w:tcPr>
            <w:tcW w:w="3367" w:type="dxa"/>
          </w:tcPr>
          <w:p w:rsidR="004C20B2" w:rsidRPr="007B61E8" w:rsidRDefault="004C20B2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Diagnosis AML-MDS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ender F </w:t>
            </w:r>
            <w:proofErr w:type="spellStart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s</w:t>
            </w:r>
            <w:proofErr w:type="spellEnd"/>
            <w:r w:rsidRPr="007B61E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0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34" w:type="dxa"/>
          </w:tcPr>
          <w:p w:rsidR="004C20B2" w:rsidRPr="007F3C1C" w:rsidRDefault="004C20B2" w:rsidP="00DE1D0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7F3C1C" w:rsidTr="007B61E8">
        <w:tc>
          <w:tcPr>
            <w:tcW w:w="3367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7F3C1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Hypomagnesemia</w:t>
            </w:r>
            <w:proofErr w:type="spellEnd"/>
            <w:r w:rsidRPr="007F3C1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&lt;0.5 </w:t>
            </w:r>
            <w:proofErr w:type="spellStart"/>
            <w:r w:rsidRPr="007F3C1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mmol</w:t>
            </w:r>
            <w:proofErr w:type="spellEnd"/>
            <w:r w:rsidRPr="007F3C1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/L</w:t>
            </w:r>
          </w:p>
        </w:tc>
        <w:tc>
          <w:tcPr>
            <w:tcW w:w="710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</w:tcPr>
          <w:p w:rsidR="004C20B2" w:rsidRPr="007F3C1C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ering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810F49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3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6.33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03-6.94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20-1.13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Hyponatremia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130 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/L</w:t>
            </w:r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810F49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3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Hyperbilirubenemia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14-6.02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03-5.54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DS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15-1.22</w:t>
            </w: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Creatinine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times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)</w:t>
            </w:r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810F49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MV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10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-27.56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810F49" w:rsidRDefault="004C20B2" w:rsidP="00810F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 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Relapse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810F49" w:rsidRDefault="004C20B2" w:rsidP="00DE4A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10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21-1.13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F72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10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36-8.00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9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276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65-11.88</w:t>
            </w:r>
          </w:p>
        </w:tc>
        <w:tc>
          <w:tcPr>
            <w:tcW w:w="992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10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C20B2" w:rsidRPr="00ED207B" w:rsidRDefault="004C20B2" w:rsidP="0081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0B2" w:rsidRPr="00ED207B" w:rsidTr="007B61E8">
        <w:tc>
          <w:tcPr>
            <w:tcW w:w="3367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10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94-10.26</w:t>
            </w:r>
          </w:p>
        </w:tc>
        <w:tc>
          <w:tcPr>
            <w:tcW w:w="1134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276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1.92-11.86</w:t>
            </w:r>
          </w:p>
        </w:tc>
        <w:tc>
          <w:tcPr>
            <w:tcW w:w="992" w:type="dxa"/>
          </w:tcPr>
          <w:p w:rsidR="004C20B2" w:rsidRPr="00ED207B" w:rsidRDefault="004C20B2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924946" w:rsidRPr="00ED207B" w:rsidRDefault="0092494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63BB" w:rsidRDefault="00ED63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24946" w:rsidRPr="00ED207B" w:rsidRDefault="009A0F05" w:rsidP="00A139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B</w:t>
      </w:r>
      <w:r w:rsidR="00ED207B" w:rsidRPr="00ED20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ED207B" w:rsidRPr="00ED207B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="00ED207B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and multivariate analys</w:t>
      </w:r>
      <w:r w:rsidR="0056584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D207B" w:rsidRPr="00ED207B">
        <w:rPr>
          <w:rFonts w:ascii="Times New Roman" w:hAnsi="Times New Roman" w:cs="Times New Roman"/>
          <w:sz w:val="24"/>
          <w:szCs w:val="24"/>
          <w:lang w:val="en-US"/>
        </w:rPr>
        <w:t>s o</w:t>
      </w:r>
      <w:r w:rsidR="0056584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D207B" w:rsidRPr="00ED207B">
        <w:rPr>
          <w:rFonts w:ascii="Times New Roman" w:hAnsi="Times New Roman" w:cs="Times New Roman"/>
          <w:sz w:val="24"/>
          <w:szCs w:val="24"/>
          <w:lang w:val="en-US"/>
        </w:rPr>
        <w:t xml:space="preserve"> risk factors for post</w:t>
      </w:r>
      <w:r w:rsidR="0056584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D207B" w:rsidRPr="00ED207B">
        <w:rPr>
          <w:rFonts w:ascii="Times New Roman" w:hAnsi="Times New Roman" w:cs="Times New Roman"/>
          <w:sz w:val="24"/>
          <w:szCs w:val="24"/>
          <w:lang w:val="en-US"/>
        </w:rPr>
        <w:t>HCT outcome</w:t>
      </w:r>
    </w:p>
    <w:tbl>
      <w:tblPr>
        <w:tblStyle w:val="Tabelraster"/>
        <w:tblW w:w="9322" w:type="dxa"/>
        <w:tblLayout w:type="fixed"/>
        <w:tblLook w:val="04A0"/>
      </w:tblPr>
      <w:tblGrid>
        <w:gridCol w:w="3369"/>
        <w:gridCol w:w="708"/>
        <w:gridCol w:w="1134"/>
        <w:gridCol w:w="1134"/>
        <w:gridCol w:w="709"/>
        <w:gridCol w:w="1134"/>
        <w:gridCol w:w="1134"/>
      </w:tblGrid>
      <w:tr w:rsidR="00924946" w:rsidRPr="00ED207B" w:rsidTr="00C34B37">
        <w:tc>
          <w:tcPr>
            <w:tcW w:w="3369" w:type="dxa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spellEnd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976" w:type="dxa"/>
            <w:gridSpan w:val="3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977" w:type="dxa"/>
            <w:gridSpan w:val="3"/>
          </w:tcPr>
          <w:p w:rsidR="00924946" w:rsidRPr="00ED207B" w:rsidRDefault="00924946" w:rsidP="004C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07B"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  <w:proofErr w:type="spellEnd"/>
          </w:p>
        </w:tc>
      </w:tr>
      <w:tr w:rsidR="00924946" w:rsidRPr="00ED207B" w:rsidTr="00C34B37">
        <w:tc>
          <w:tcPr>
            <w:tcW w:w="3369" w:type="dxa"/>
          </w:tcPr>
          <w:p w:rsidR="00924946" w:rsidRPr="00B83BC7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56584F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708" w:type="dxa"/>
          </w:tcPr>
          <w:p w:rsidR="00924946" w:rsidRPr="00B83BC7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1134" w:type="dxa"/>
          </w:tcPr>
          <w:p w:rsidR="00924946" w:rsidRPr="00B83BC7" w:rsidRDefault="00804E47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924946"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134" w:type="dxa"/>
          </w:tcPr>
          <w:p w:rsidR="00924946" w:rsidRPr="00B83BC7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F4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proofErr w:type="spellEnd"/>
          </w:p>
        </w:tc>
        <w:tc>
          <w:tcPr>
            <w:tcW w:w="709" w:type="dxa"/>
          </w:tcPr>
          <w:p w:rsidR="00924946" w:rsidRPr="00B83BC7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</w:t>
            </w:r>
          </w:p>
        </w:tc>
        <w:tc>
          <w:tcPr>
            <w:tcW w:w="1134" w:type="dxa"/>
          </w:tcPr>
          <w:p w:rsidR="00924946" w:rsidRPr="00B83BC7" w:rsidRDefault="00804E47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="00924946"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134" w:type="dxa"/>
          </w:tcPr>
          <w:p w:rsidR="00924946" w:rsidRPr="00B83BC7" w:rsidRDefault="0092494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F4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proofErr w:type="spellEnd"/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810F49" w:rsidRDefault="00725276" w:rsidP="004C3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 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02-8.26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08-8.81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≥35</w:t>
            </w:r>
            <w:r w:rsidRPr="00B83B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</w:p>
        </w:tc>
        <w:tc>
          <w:tcPr>
            <w:tcW w:w="708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1134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41</w:t>
            </w:r>
          </w:p>
        </w:tc>
        <w:tc>
          <w:tcPr>
            <w:tcW w:w="1134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725276" w:rsidRPr="00ED207B" w:rsidRDefault="00725276" w:rsidP="00DE4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NRM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≥30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924946">
            <w:pPr>
              <w:tabs>
                <w:tab w:val="right" w:pos="18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725276" w:rsidRPr="00B83BC7" w:rsidRDefault="00725276" w:rsidP="00924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2.817</w:t>
            </w:r>
          </w:p>
        </w:tc>
        <w:tc>
          <w:tcPr>
            <w:tcW w:w="1134" w:type="dxa"/>
          </w:tcPr>
          <w:p w:rsidR="00725276" w:rsidRPr="00B83BC7" w:rsidRDefault="00725276" w:rsidP="00924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86-7.25</w:t>
            </w:r>
          </w:p>
        </w:tc>
        <w:tc>
          <w:tcPr>
            <w:tcW w:w="1134" w:type="dxa"/>
          </w:tcPr>
          <w:p w:rsidR="00725276" w:rsidRPr="00B83BC7" w:rsidRDefault="00725276" w:rsidP="00924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725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HCT-CI ≥3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RF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&gt;60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810F49" w:rsidRDefault="00725276" w:rsidP="004C3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40-1.21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35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87-2.83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93-2.90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97-3.17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70-4.96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57-4.77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C34B37" w:rsidRDefault="0072527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B37">
              <w:rPr>
                <w:rFonts w:ascii="Times New Roman" w:hAnsi="Times New Roman" w:cs="Times New Roman"/>
                <w:b/>
                <w:sz w:val="20"/>
                <w:szCs w:val="20"/>
              </w:rPr>
              <w:t>GRF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-1.02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 0.06</w:t>
            </w:r>
          </w:p>
        </w:tc>
        <w:tc>
          <w:tcPr>
            <w:tcW w:w="709" w:type="dxa"/>
          </w:tcPr>
          <w:p w:rsidR="00725276" w:rsidRPr="00B83BC7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58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725276" w:rsidRPr="00B83BC7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-1.04</w:t>
            </w:r>
          </w:p>
        </w:tc>
        <w:tc>
          <w:tcPr>
            <w:tcW w:w="1134" w:type="dxa"/>
          </w:tcPr>
          <w:p w:rsidR="00725276" w:rsidRPr="00B83BC7" w:rsidRDefault="0036558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 0.06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&gt;60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810F49" w:rsidRDefault="00725276" w:rsidP="002D6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35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≥50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7DA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-2.31</w:t>
            </w:r>
          </w:p>
        </w:tc>
        <w:tc>
          <w:tcPr>
            <w:tcW w:w="1134" w:type="dxa"/>
          </w:tcPr>
          <w:p w:rsidR="00725276" w:rsidRPr="00B83BC7" w:rsidRDefault="00725276" w:rsidP="00725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 0.13</w:t>
            </w:r>
          </w:p>
        </w:tc>
        <w:tc>
          <w:tcPr>
            <w:tcW w:w="709" w:type="dxa"/>
          </w:tcPr>
          <w:p w:rsidR="00725276" w:rsidRPr="00ED207B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:rsidR="00725276" w:rsidRPr="00B83BC7" w:rsidRDefault="00FF79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AB7CA7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1134" w:type="dxa"/>
          </w:tcPr>
          <w:p w:rsidR="00725276" w:rsidRPr="00B83BC7" w:rsidRDefault="00FF79B2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="00AB7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2D6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08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:rsidR="00725276" w:rsidRPr="00B83BC7" w:rsidRDefault="00725276" w:rsidP="00725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-3.06</w:t>
            </w:r>
          </w:p>
        </w:tc>
        <w:tc>
          <w:tcPr>
            <w:tcW w:w="1134" w:type="dxa"/>
          </w:tcPr>
          <w:p w:rsidR="00725276" w:rsidRPr="00B83BC7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725276" w:rsidRPr="00ED207B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</w:tcPr>
          <w:p w:rsidR="00725276" w:rsidRPr="00B83BC7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-3.18</w:t>
            </w:r>
          </w:p>
        </w:tc>
        <w:tc>
          <w:tcPr>
            <w:tcW w:w="1134" w:type="dxa"/>
          </w:tcPr>
          <w:p w:rsidR="00725276" w:rsidRPr="00B83BC7" w:rsidRDefault="00AB7CA7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Conditioni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+ ATG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&gt;6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os</w:t>
            </w:r>
            <w:proofErr w:type="spellEnd"/>
            <w:r w:rsidRPr="00ED207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ED207B" w:rsidRDefault="00725276" w:rsidP="0036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810F49" w:rsidRDefault="00725276" w:rsidP="004C3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(M)MUD </w:t>
            </w:r>
            <w:proofErr w:type="spellStart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10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35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:rsidR="00725276" w:rsidRPr="00B83BC7" w:rsidRDefault="00725276" w:rsidP="00944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-1.19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 0.15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Diagnosis AML-MDS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78-3.06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F </w:t>
            </w:r>
            <w:proofErr w:type="spellStart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83BC7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DRI high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06-3.95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1.12-3.68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25276" w:rsidRPr="00ED207B" w:rsidTr="00C34B37">
        <w:tc>
          <w:tcPr>
            <w:tcW w:w="336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HCT-CI ≥3</w:t>
            </w:r>
          </w:p>
        </w:tc>
        <w:tc>
          <w:tcPr>
            <w:tcW w:w="708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0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25276" w:rsidRPr="00B83BC7" w:rsidRDefault="00725276" w:rsidP="004C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3275E" w:rsidRPr="00ED207B" w:rsidRDefault="00FE5EC9" w:rsidP="00A3275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D207B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A3275E" w:rsidRPr="00ED207B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ED207B">
        <w:rPr>
          <w:rFonts w:ascii="Times New Roman" w:hAnsi="Times New Roman" w:cs="Times New Roman"/>
          <w:sz w:val="24"/>
          <w:szCs w:val="24"/>
        </w:rPr>
        <w:fldChar w:fldCharType="separate"/>
      </w:r>
      <w:r w:rsidR="00A3275E" w:rsidRPr="00ED207B">
        <w:rPr>
          <w:rFonts w:ascii="Times New Roman" w:hAnsi="Times New Roman" w:cs="Times New Roman"/>
          <w:sz w:val="24"/>
          <w:szCs w:val="24"/>
          <w:lang w:val="nl-NL"/>
        </w:rPr>
        <w:t>1.</w:t>
      </w:r>
      <w:r w:rsidR="00A3275E" w:rsidRPr="00ED207B">
        <w:rPr>
          <w:rFonts w:ascii="Times New Roman" w:hAnsi="Times New Roman" w:cs="Times New Roman"/>
          <w:sz w:val="24"/>
          <w:szCs w:val="24"/>
          <w:lang w:val="nl-NL"/>
        </w:rPr>
        <w:tab/>
        <w:t>Cruijsen M, Hobo W, van der Velden WJ, Bremmers ME, Woestenenk R, Bar B</w:t>
      </w:r>
      <w:r w:rsidR="00A3275E" w:rsidRPr="00ED207B">
        <w:rPr>
          <w:rFonts w:ascii="Times New Roman" w:hAnsi="Times New Roman" w:cs="Times New Roman"/>
          <w:i/>
          <w:sz w:val="24"/>
          <w:szCs w:val="24"/>
          <w:lang w:val="nl-NL"/>
        </w:rPr>
        <w:t xml:space="preserve"> et al.</w:t>
      </w:r>
      <w:r w:rsidR="00A3275E" w:rsidRPr="00ED207B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A3275E" w:rsidRPr="00ED207B">
        <w:rPr>
          <w:rFonts w:ascii="Times New Roman" w:hAnsi="Times New Roman" w:cs="Times New Roman"/>
          <w:sz w:val="24"/>
          <w:szCs w:val="24"/>
        </w:rPr>
        <w:t xml:space="preserve">Addition of 10-Day Decitabine to Fludarabine/Total Body Irradiation Conditioning is Feasible and Induces Tumor-Associated Antigen-Specific T Cell Responses. </w:t>
      </w:r>
      <w:r w:rsidR="00A3275E" w:rsidRPr="00ED207B">
        <w:rPr>
          <w:rFonts w:ascii="Times New Roman" w:hAnsi="Times New Roman" w:cs="Times New Roman"/>
          <w:i/>
          <w:sz w:val="24"/>
          <w:szCs w:val="24"/>
        </w:rPr>
        <w:t xml:space="preserve">Biology of blood and marrow transplantation : journal of the American Society for Blood and Marrow Transplantation </w:t>
      </w:r>
      <w:r w:rsidR="00A3275E" w:rsidRPr="00ED207B">
        <w:rPr>
          <w:rFonts w:ascii="Times New Roman" w:hAnsi="Times New Roman" w:cs="Times New Roman"/>
          <w:sz w:val="24"/>
          <w:szCs w:val="24"/>
        </w:rPr>
        <w:t xml:space="preserve">2016; </w:t>
      </w:r>
      <w:r w:rsidR="00A3275E" w:rsidRPr="00ED207B">
        <w:rPr>
          <w:rFonts w:ascii="Times New Roman" w:hAnsi="Times New Roman" w:cs="Times New Roman"/>
          <w:b/>
          <w:sz w:val="24"/>
          <w:szCs w:val="24"/>
        </w:rPr>
        <w:t>22</w:t>
      </w:r>
      <w:r w:rsidR="00A3275E" w:rsidRPr="00ED207B">
        <w:rPr>
          <w:rFonts w:ascii="Times New Roman" w:hAnsi="Times New Roman" w:cs="Times New Roman"/>
          <w:sz w:val="24"/>
          <w:szCs w:val="24"/>
        </w:rPr>
        <w:t>(6)</w:t>
      </w:r>
      <w:r w:rsidR="00A3275E" w:rsidRPr="00ED20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3275E" w:rsidRPr="00ED207B">
        <w:rPr>
          <w:rFonts w:ascii="Times New Roman" w:hAnsi="Times New Roman" w:cs="Times New Roman"/>
          <w:sz w:val="24"/>
          <w:szCs w:val="24"/>
        </w:rPr>
        <w:t>1000-1008. doi: 10.1016/j.bbmt.2016.02.003</w:t>
      </w:r>
    </w:p>
    <w:p w:rsidR="00A3275E" w:rsidRPr="00ED207B" w:rsidRDefault="00A3275E" w:rsidP="00A3275E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0D3F1D" w:rsidRPr="00ED207B" w:rsidRDefault="00FE5E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0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D3F1D" w:rsidRPr="00ED207B" w:rsidSect="000D3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425"/>
  <w:characterSpacingControl w:val="doNotCompress"/>
  <w:compat/>
  <w:docVars>
    <w:docVar w:name="EN.Layout" w:val="&lt;ENLayout&gt;&lt;Style&gt;Bone Marrow Trans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t5wws20zs06e9xz3vwfp8wpw9d90zdx5x&quot;&gt;Hematologische ziekten&lt;record-ids&gt;&lt;item&gt;8526&lt;/item&gt;&lt;/record-ids&gt;&lt;/item&gt;&lt;/Libraries&gt;"/>
  </w:docVars>
  <w:rsids>
    <w:rsidRoot w:val="00780414"/>
    <w:rsid w:val="000129DB"/>
    <w:rsid w:val="00043851"/>
    <w:rsid w:val="0007083A"/>
    <w:rsid w:val="00075B0B"/>
    <w:rsid w:val="000D3F1D"/>
    <w:rsid w:val="00125C64"/>
    <w:rsid w:val="00216D32"/>
    <w:rsid w:val="002421BF"/>
    <w:rsid w:val="00247987"/>
    <w:rsid w:val="002513A2"/>
    <w:rsid w:val="0026034F"/>
    <w:rsid w:val="0029361B"/>
    <w:rsid w:val="002A7F98"/>
    <w:rsid w:val="002D6001"/>
    <w:rsid w:val="002F7DD0"/>
    <w:rsid w:val="00304861"/>
    <w:rsid w:val="00321FF0"/>
    <w:rsid w:val="00330B7C"/>
    <w:rsid w:val="00365587"/>
    <w:rsid w:val="00372F99"/>
    <w:rsid w:val="00394C74"/>
    <w:rsid w:val="003D7EFC"/>
    <w:rsid w:val="003E3F99"/>
    <w:rsid w:val="004B2A29"/>
    <w:rsid w:val="004C20B2"/>
    <w:rsid w:val="004C3DBF"/>
    <w:rsid w:val="004D037A"/>
    <w:rsid w:val="004D0B63"/>
    <w:rsid w:val="004E4D1D"/>
    <w:rsid w:val="00527DAC"/>
    <w:rsid w:val="0056584F"/>
    <w:rsid w:val="00582E24"/>
    <w:rsid w:val="005B20AD"/>
    <w:rsid w:val="00624820"/>
    <w:rsid w:val="006C4DDC"/>
    <w:rsid w:val="00725237"/>
    <w:rsid w:val="00725276"/>
    <w:rsid w:val="00745029"/>
    <w:rsid w:val="00780414"/>
    <w:rsid w:val="007A3498"/>
    <w:rsid w:val="007B61E8"/>
    <w:rsid w:val="007B6C24"/>
    <w:rsid w:val="007C42BB"/>
    <w:rsid w:val="007F3C1C"/>
    <w:rsid w:val="00804E47"/>
    <w:rsid w:val="00810F49"/>
    <w:rsid w:val="00890025"/>
    <w:rsid w:val="008962B9"/>
    <w:rsid w:val="008B1F58"/>
    <w:rsid w:val="008E561F"/>
    <w:rsid w:val="00924946"/>
    <w:rsid w:val="00926A9B"/>
    <w:rsid w:val="00941C24"/>
    <w:rsid w:val="00944C7B"/>
    <w:rsid w:val="00985EC4"/>
    <w:rsid w:val="009A0F05"/>
    <w:rsid w:val="00A139C3"/>
    <w:rsid w:val="00A3275E"/>
    <w:rsid w:val="00A41E0F"/>
    <w:rsid w:val="00A87876"/>
    <w:rsid w:val="00AB7BEB"/>
    <w:rsid w:val="00AB7CA7"/>
    <w:rsid w:val="00AC1F6C"/>
    <w:rsid w:val="00B55EEA"/>
    <w:rsid w:val="00B83BC7"/>
    <w:rsid w:val="00BA2173"/>
    <w:rsid w:val="00BD26BD"/>
    <w:rsid w:val="00BF6CA1"/>
    <w:rsid w:val="00C074B5"/>
    <w:rsid w:val="00C10EB9"/>
    <w:rsid w:val="00C34B37"/>
    <w:rsid w:val="00C73D69"/>
    <w:rsid w:val="00CF1507"/>
    <w:rsid w:val="00CF2899"/>
    <w:rsid w:val="00D660CF"/>
    <w:rsid w:val="00D75632"/>
    <w:rsid w:val="00DE1D0A"/>
    <w:rsid w:val="00DE4ACD"/>
    <w:rsid w:val="00ED1281"/>
    <w:rsid w:val="00ED207B"/>
    <w:rsid w:val="00ED63BB"/>
    <w:rsid w:val="00EF5DB1"/>
    <w:rsid w:val="00F05C16"/>
    <w:rsid w:val="00F13FF4"/>
    <w:rsid w:val="00F658A4"/>
    <w:rsid w:val="00F720BB"/>
    <w:rsid w:val="00F804BA"/>
    <w:rsid w:val="00FE5EC9"/>
    <w:rsid w:val="00FF7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27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80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041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A327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27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327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275E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9249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D63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63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63B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63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63B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04</Words>
  <Characters>55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62144</dc:creator>
  <cp:lastModifiedBy>z862144</cp:lastModifiedBy>
  <cp:revision>5</cp:revision>
  <dcterms:created xsi:type="dcterms:W3CDTF">2019-03-06T15:20:00Z</dcterms:created>
  <dcterms:modified xsi:type="dcterms:W3CDTF">2019-03-07T20:43:00Z</dcterms:modified>
</cp:coreProperties>
</file>